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page" w:tblpX="2601" w:tblpY="2381"/>
        <w:tblW w:w="12427" w:type="dxa"/>
        <w:tblLook w:val="04A0" w:firstRow="1" w:lastRow="0" w:firstColumn="1" w:lastColumn="0" w:noHBand="0" w:noVBand="1"/>
      </w:tblPr>
      <w:tblGrid>
        <w:gridCol w:w="1206"/>
        <w:gridCol w:w="1857"/>
        <w:gridCol w:w="1872"/>
        <w:gridCol w:w="1873"/>
        <w:gridCol w:w="1873"/>
        <w:gridCol w:w="1872"/>
        <w:gridCol w:w="1874"/>
      </w:tblGrid>
      <w:tr w:rsidR="002F5C75" w:rsidRPr="00A75AE8" w14:paraId="2D3B0988" w14:textId="77777777" w:rsidTr="002E4D7C">
        <w:trPr>
          <w:trHeight w:val="275"/>
        </w:trPr>
        <w:tc>
          <w:tcPr>
            <w:tcW w:w="1242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2D91659" w14:textId="27557EEF" w:rsidR="002F5C75" w:rsidRPr="00A75AE8" w:rsidRDefault="002F5C75" w:rsidP="002F5C75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ble</w:t>
            </w:r>
            <w:r w:rsidR="00031F5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</w:t>
            </w:r>
            <w:r w:rsidR="006533C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ORs (95%CIs) of </w:t>
            </w:r>
            <w:r w:rsidRPr="00A75A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ypertension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y serum uric acid in </w:t>
            </w:r>
            <w:r w:rsidR="008E55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le participants, stratified by </w:t>
            </w:r>
            <w:r w:rsidR="008E55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MI</w:t>
            </w:r>
            <w:r w:rsidRPr="00A75A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CHN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S (N=</w:t>
            </w:r>
            <w:r w:rsidR="008E5539">
              <w:rPr>
                <w:rFonts w:ascii="Times New Roman" w:hAnsi="Times New Roman" w:cs="Times New Roman"/>
                <w:sz w:val="20"/>
                <w:szCs w:val="20"/>
              </w:rPr>
              <w:t>4496</w:t>
            </w: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1A3AC5" w:rsidRPr="00A75AE8" w14:paraId="3FBD686A" w14:textId="77777777" w:rsidTr="002E4D7C">
        <w:trPr>
          <w:trHeight w:val="389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2233F" w14:textId="77777777" w:rsidR="001A3AC5" w:rsidRPr="00A75AE8" w:rsidRDefault="001A3AC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420DE" w14:textId="6244A3FC" w:rsidR="001A3AC5" w:rsidRPr="00A75AE8" w:rsidRDefault="001A3AC5" w:rsidP="001A3AC5">
            <w:pPr>
              <w:ind w:firstLineChars="900" w:firstLine="18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sity</w:t>
            </w:r>
          </w:p>
        </w:tc>
        <w:tc>
          <w:tcPr>
            <w:tcW w:w="5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27709" w14:textId="1E116771" w:rsidR="001A3AC5" w:rsidRPr="00A75AE8" w:rsidRDefault="001A3AC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sity</w:t>
            </w:r>
          </w:p>
        </w:tc>
      </w:tr>
      <w:tr w:rsidR="002F5C75" w:rsidRPr="00A75AE8" w14:paraId="493F4B45" w14:textId="77777777" w:rsidTr="002E4D7C">
        <w:trPr>
          <w:trHeight w:val="402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B83AC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73D2B" w14:textId="3B526289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895A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A4E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72BD" w14:textId="1B51F33E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895A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A4E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88783" w14:textId="2E65731F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895A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A4E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39809" w14:textId="4032EE68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="00895A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A4E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C7D3E" w14:textId="1F72498C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895A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A4E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D839F" w14:textId="5B8514DA" w:rsidR="002F5C75" w:rsidRPr="00A75AE8" w:rsidRDefault="002F5C75" w:rsidP="002F5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667D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A4E" w:rsidRPr="0089247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2F5C75" w:rsidRPr="00A75AE8" w14:paraId="46D3272C" w14:textId="77777777" w:rsidTr="002E4D7C">
        <w:trPr>
          <w:trHeight w:val="781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76E1C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Uric acid quartiles</w:t>
            </w:r>
            <w:r w:rsidRPr="002E4D7C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7EC0F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C4A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02643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8D240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6A91B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25210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5C75" w:rsidRPr="00A75AE8" w14:paraId="785E0F3B" w14:textId="77777777" w:rsidTr="002E4D7C">
        <w:trPr>
          <w:trHeight w:val="389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D92AA76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EA244C9" w14:textId="77777777" w:rsidR="002F5C75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  <w:p w14:paraId="6235BDA4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B928B3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45B38FD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AA61335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03BB52A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DA1EF16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1.00(Ref.)</w:t>
            </w:r>
          </w:p>
        </w:tc>
      </w:tr>
      <w:tr w:rsidR="002F5C75" w:rsidRPr="00A75AE8" w14:paraId="3DD979EF" w14:textId="77777777" w:rsidTr="002E4D7C">
        <w:trPr>
          <w:trHeight w:val="34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B7B4E8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4809A3C" w14:textId="03784353" w:rsidR="002F5C75" w:rsidRPr="00A75AE8" w:rsidRDefault="00543867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7C">
              <w:rPr>
                <w:rFonts w:ascii="Times New Roman" w:hAnsi="Times New Roman" w:cs="Times New Roman"/>
                <w:sz w:val="20"/>
                <w:szCs w:val="20"/>
              </w:rPr>
              <w:t>1.37(1.08-1.74)</w:t>
            </w:r>
            <w:r w:rsidR="002E4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D7C" w:rsidRPr="002E4D7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4A9E00A" w14:textId="61CC7959" w:rsidR="002F5C75" w:rsidRPr="00A75AE8" w:rsidRDefault="00A07D0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7C">
              <w:rPr>
                <w:rFonts w:ascii="Times New Roman" w:hAnsi="Times New Roman" w:cs="Times New Roman"/>
                <w:sz w:val="20"/>
                <w:szCs w:val="20"/>
              </w:rPr>
              <w:t>1.21(0.94-1.5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404BD37" w14:textId="6F110001" w:rsidR="002F5C75" w:rsidRPr="00A75AE8" w:rsidRDefault="004E75BA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="00BA1375">
              <w:rPr>
                <w:rFonts w:ascii="Times New Roman" w:hAnsi="Times New Roman" w:cs="Times New Roman"/>
                <w:sz w:val="20"/>
                <w:szCs w:val="20"/>
              </w:rPr>
              <w:t>(0.88-1.5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4DBE22A" w14:textId="1F7C2DE4" w:rsidR="002F5C75" w:rsidRPr="00A75AE8" w:rsidRDefault="00E2473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(0.94-2.6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80306A" w14:textId="545DBB2C" w:rsidR="002F5C75" w:rsidRPr="00A75AE8" w:rsidRDefault="00E2473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(0.82-2.4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ACE0D1A" w14:textId="5C266F38" w:rsidR="002F5C75" w:rsidRPr="00A75AE8" w:rsidRDefault="00AF4499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(0.76-2.40)</w:t>
            </w:r>
          </w:p>
        </w:tc>
      </w:tr>
      <w:tr w:rsidR="002F5C75" w:rsidRPr="00A75AE8" w14:paraId="11A9C1E4" w14:textId="77777777" w:rsidTr="002E4D7C">
        <w:trPr>
          <w:trHeight w:val="389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B27975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8E5FCCA" w14:textId="1EED1CB0" w:rsidR="002F5C75" w:rsidRPr="00A75AE8" w:rsidRDefault="00543867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7C">
              <w:rPr>
                <w:rFonts w:ascii="Times New Roman" w:hAnsi="Times New Roman" w:cs="Times New Roman"/>
                <w:sz w:val="20"/>
                <w:szCs w:val="20"/>
              </w:rPr>
              <w:t>1.75(1.39-2.21)</w:t>
            </w:r>
            <w:r w:rsidR="002E4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D7C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1F817D" w14:textId="0BC28AA3" w:rsidR="002F5C75" w:rsidRPr="00A75AE8" w:rsidRDefault="00A07D0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7C">
              <w:rPr>
                <w:rFonts w:ascii="Times New Roman" w:hAnsi="Times New Roman" w:cs="Times New Roman"/>
                <w:sz w:val="20"/>
                <w:szCs w:val="20"/>
              </w:rPr>
              <w:t>1.35(1.05-1.73)</w:t>
            </w:r>
            <w:r w:rsidR="002E4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D7C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5B7636A" w14:textId="42DB0EB9" w:rsidR="002F5C75" w:rsidRPr="00A75AE8" w:rsidRDefault="004E75BA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BA1375">
              <w:rPr>
                <w:rFonts w:ascii="Times New Roman" w:hAnsi="Times New Roman" w:cs="Times New Roman"/>
                <w:sz w:val="20"/>
                <w:szCs w:val="20"/>
              </w:rPr>
              <w:t>(0.91-1.5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76DAC87" w14:textId="14477702" w:rsidR="002F5C75" w:rsidRPr="00A75AE8" w:rsidRDefault="00E2473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(0.90-2.4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5809AC6" w14:textId="1673DE30" w:rsidR="002F5C75" w:rsidRPr="00A75AE8" w:rsidRDefault="00E2473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(0.70-2.0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1BE6EB4" w14:textId="4FA4F81B" w:rsidR="002F5C75" w:rsidRPr="00A75AE8" w:rsidRDefault="00AF4499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(0.60-1.95)</w:t>
            </w:r>
          </w:p>
        </w:tc>
      </w:tr>
      <w:tr w:rsidR="00E55A49" w:rsidRPr="00A75AE8" w14:paraId="12920237" w14:textId="77777777" w:rsidTr="002E4D7C">
        <w:trPr>
          <w:trHeight w:val="389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FFAC8" w14:textId="77777777" w:rsidR="002F5C75" w:rsidRPr="00A75AE8" w:rsidRDefault="002F5C75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A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491EA" w14:textId="09725D77" w:rsidR="002F5C75" w:rsidRPr="00A75AE8" w:rsidRDefault="00543867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7C">
              <w:rPr>
                <w:rFonts w:ascii="Times New Roman" w:hAnsi="Times New Roman" w:cs="Times New Roman"/>
                <w:sz w:val="20"/>
                <w:szCs w:val="20"/>
              </w:rPr>
              <w:t>3.46(2.78-4.30)</w:t>
            </w:r>
            <w:r w:rsidR="002E4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D7C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E8DE2" w14:textId="414D4A69" w:rsidR="002F5C75" w:rsidRPr="00A75AE8" w:rsidRDefault="00A07D0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D7C">
              <w:rPr>
                <w:rFonts w:ascii="Times New Roman" w:hAnsi="Times New Roman" w:cs="Times New Roman"/>
                <w:sz w:val="20"/>
                <w:szCs w:val="20"/>
              </w:rPr>
              <w:t>2.01(1.58-2.56)</w:t>
            </w:r>
            <w:r w:rsidR="002E4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D7C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5E2B5" w14:textId="1DD6107F" w:rsidR="002F5C75" w:rsidRPr="00A75AE8" w:rsidRDefault="004E75BA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="00BA1375">
              <w:rPr>
                <w:rFonts w:ascii="Times New Roman" w:hAnsi="Times New Roman" w:cs="Times New Roman"/>
                <w:sz w:val="20"/>
                <w:szCs w:val="20"/>
              </w:rPr>
              <w:t>(1.16-1.99)</w:t>
            </w:r>
            <w:r w:rsidR="002E4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D7C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F7CB" w14:textId="452F41FD" w:rsidR="002F5C75" w:rsidRPr="00A75AE8" w:rsidRDefault="00E2473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(1.32-3.72)</w:t>
            </w:r>
            <w:r w:rsidR="002E4D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D7C"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*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0FDF" w14:textId="105A644A" w:rsidR="002F5C75" w:rsidRPr="00A75AE8" w:rsidRDefault="00E2473E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(</w:t>
            </w:r>
            <w:r w:rsidR="00666CE7">
              <w:rPr>
                <w:rFonts w:ascii="Times New Roman" w:hAnsi="Times New Roman" w:cs="Times New Roman"/>
                <w:sz w:val="20"/>
                <w:szCs w:val="20"/>
              </w:rPr>
              <w:t>0.97-2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6B1DC" w14:textId="269C4F6C" w:rsidR="002F5C75" w:rsidRPr="00A75AE8" w:rsidRDefault="00AF4499" w:rsidP="002F5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(0.74-2.76)</w:t>
            </w:r>
          </w:p>
        </w:tc>
      </w:tr>
      <w:tr w:rsidR="002F5C75" w:rsidRPr="00A75AE8" w14:paraId="5DE20033" w14:textId="77777777" w:rsidTr="002E4D7C">
        <w:trPr>
          <w:trHeight w:val="389"/>
        </w:trPr>
        <w:tc>
          <w:tcPr>
            <w:tcW w:w="124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E0868" w14:textId="77777777" w:rsidR="00D974A3" w:rsidRDefault="00E55A49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† Quintile ranges:</w:t>
            </w:r>
            <w:r w:rsidR="00432FF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</w:p>
          <w:p w14:paraId="68742B95" w14:textId="24E054B2" w:rsidR="00E55A49" w:rsidRDefault="00432FF8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Non-obesity</w:t>
            </w:r>
            <w:r w:rsidR="00D974A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: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1 (SUA≤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3.51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2 (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3.51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22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3 (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22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11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4 (SUA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＞</w:t>
            </w: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11</w:t>
            </w:r>
            <w:r w:rsid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E55A49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.</w:t>
            </w:r>
          </w:p>
          <w:p w14:paraId="68B91BAA" w14:textId="47023FE3" w:rsidR="00164FD6" w:rsidRDefault="00164FD6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Obesity:</w:t>
            </w:r>
            <w:r w:rsidR="00D974A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1 (SUA≤</w:t>
            </w:r>
            <w:r w:rsidR="00BC6AF6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14</w:t>
            </w:r>
            <w:r w:rsidR="00D974A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2 (</w:t>
            </w:r>
            <w:r w:rsidR="00BC6AF6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4.14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BC6AF6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06</w:t>
            </w:r>
            <w:r w:rsidR="00D974A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3 (</w:t>
            </w:r>
            <w:r w:rsidR="00BC6AF6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06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＜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SUA≤</w:t>
            </w:r>
            <w:r w:rsidR="00D974A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</w:t>
            </w:r>
            <w:r w:rsidR="00BC6AF6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99</w:t>
            </w:r>
            <w:r w:rsidR="00D974A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, 4 (SUA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＞</w:t>
            </w:r>
            <w:r w:rsidR="00BC6AF6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5.99</w:t>
            </w:r>
            <w:r w:rsidR="00D974A3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mg/dL</w:t>
            </w:r>
            <w:r w:rsidR="00D974A3"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).</w:t>
            </w:r>
          </w:p>
          <w:p w14:paraId="3C59CBCB" w14:textId="704CC58A" w:rsidR="00895A4E" w:rsidRDefault="00895A4E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895A4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‡</w:t>
            </w:r>
            <w:r w:rsidRPr="00895A4E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Calculated using binary logistic regression.</w:t>
            </w:r>
          </w:p>
          <w:p w14:paraId="4BB8F401" w14:textId="77777777" w:rsidR="00E55A49" w:rsidRPr="00A75AE8" w:rsidRDefault="00E55A49" w:rsidP="00E55A49">
            <w:pPr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  <w:lang w:bidi="en-US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odel 1 adjusted for age and race.</w:t>
            </w:r>
          </w:p>
          <w:p w14:paraId="1175B464" w14:textId="77777777" w:rsidR="00E55A49" w:rsidRPr="00A75AE8" w:rsidRDefault="00E55A49" w:rsidP="00E55A49">
            <w:pPr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Model 2 adjusted for </w:t>
            </w:r>
            <w:r w:rsidRPr="00F96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race, living location, BMI, alcohol consumption, smoking, diabetes, education, serum creatinine, glucose, triglyceride, total cholesterol, hsCRP (high-sensitivity C-reactive protein) and total energy intake</w:t>
            </w:r>
            <w:r w:rsidRPr="00A75AE8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.</w:t>
            </w:r>
          </w:p>
          <w:p w14:paraId="2F6F5A25" w14:textId="46B55E4F" w:rsidR="002F5C75" w:rsidRDefault="00E55A49" w:rsidP="00E55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  <w:r w:rsidR="00B510CE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bidi="en-US"/>
              </w:rPr>
              <w:t>P</w:t>
            </w:r>
            <w:r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&lt; 0.05; **</w:t>
            </w:r>
            <w:r w:rsidR="00B510CE">
              <w:rPr>
                <w:rFonts w:ascii="Times New Roman" w:hAnsi="Times New Roman" w:cs="Times New Roman"/>
                <w:i/>
                <w:iCs/>
                <w:snapToGrid w:val="0"/>
                <w:kern w:val="0"/>
                <w:sz w:val="20"/>
                <w:szCs w:val="20"/>
                <w:lang w:bidi="en-US"/>
              </w:rPr>
              <w:t>P</w:t>
            </w:r>
            <w:r w:rsidRPr="00E55A49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</w:rPr>
              <w:t xml:space="preserve"> &lt; 0.01.</w:t>
            </w:r>
          </w:p>
        </w:tc>
      </w:tr>
    </w:tbl>
    <w:p w14:paraId="5CCA538A" w14:textId="77777777" w:rsidR="002F5C75" w:rsidRPr="002F5C75" w:rsidRDefault="002F5C75">
      <w:pPr>
        <w:rPr>
          <w:sz w:val="20"/>
          <w:szCs w:val="20"/>
        </w:rPr>
      </w:pPr>
    </w:p>
    <w:sectPr w:rsidR="002F5C75" w:rsidRPr="002F5C75" w:rsidSect="007C5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A6091" w14:textId="77777777" w:rsidR="004C4FF4" w:rsidRDefault="004C4FF4" w:rsidP="007C5AA0">
      <w:r>
        <w:separator/>
      </w:r>
    </w:p>
  </w:endnote>
  <w:endnote w:type="continuationSeparator" w:id="0">
    <w:p w14:paraId="6859792B" w14:textId="77777777" w:rsidR="004C4FF4" w:rsidRDefault="004C4FF4" w:rsidP="007C5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C7B0E" w14:textId="77777777" w:rsidR="004C4FF4" w:rsidRDefault="004C4FF4" w:rsidP="007C5AA0">
      <w:r>
        <w:separator/>
      </w:r>
    </w:p>
  </w:footnote>
  <w:footnote w:type="continuationSeparator" w:id="0">
    <w:p w14:paraId="67142DDF" w14:textId="77777777" w:rsidR="004C4FF4" w:rsidRDefault="004C4FF4" w:rsidP="007C5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8E"/>
    <w:rsid w:val="00031F5A"/>
    <w:rsid w:val="00047242"/>
    <w:rsid w:val="00067AF6"/>
    <w:rsid w:val="00090703"/>
    <w:rsid w:val="001135D5"/>
    <w:rsid w:val="00164FD6"/>
    <w:rsid w:val="001A3AC5"/>
    <w:rsid w:val="001C69F7"/>
    <w:rsid w:val="00202E8E"/>
    <w:rsid w:val="002077F3"/>
    <w:rsid w:val="002A273C"/>
    <w:rsid w:val="002C560D"/>
    <w:rsid w:val="002E4D7C"/>
    <w:rsid w:val="002F5C75"/>
    <w:rsid w:val="00350E2B"/>
    <w:rsid w:val="00432FF8"/>
    <w:rsid w:val="004C4FF4"/>
    <w:rsid w:val="004E5D64"/>
    <w:rsid w:val="004E75BA"/>
    <w:rsid w:val="00506D5B"/>
    <w:rsid w:val="00543867"/>
    <w:rsid w:val="006512F4"/>
    <w:rsid w:val="00651EB8"/>
    <w:rsid w:val="006533C3"/>
    <w:rsid w:val="00666CE7"/>
    <w:rsid w:val="00667D51"/>
    <w:rsid w:val="006D749A"/>
    <w:rsid w:val="00701CA8"/>
    <w:rsid w:val="007C5AA0"/>
    <w:rsid w:val="00800757"/>
    <w:rsid w:val="00817F8B"/>
    <w:rsid w:val="0082205F"/>
    <w:rsid w:val="00831A38"/>
    <w:rsid w:val="00895A4E"/>
    <w:rsid w:val="008C1430"/>
    <w:rsid w:val="008E5539"/>
    <w:rsid w:val="00A01EAD"/>
    <w:rsid w:val="00A07D0E"/>
    <w:rsid w:val="00A75AE8"/>
    <w:rsid w:val="00AF4499"/>
    <w:rsid w:val="00AF4608"/>
    <w:rsid w:val="00AF57D4"/>
    <w:rsid w:val="00B04EF6"/>
    <w:rsid w:val="00B169C9"/>
    <w:rsid w:val="00B510CE"/>
    <w:rsid w:val="00B533CF"/>
    <w:rsid w:val="00B90FE8"/>
    <w:rsid w:val="00BA1375"/>
    <w:rsid w:val="00BB042A"/>
    <w:rsid w:val="00BC0026"/>
    <w:rsid w:val="00BC6AF6"/>
    <w:rsid w:val="00C878F2"/>
    <w:rsid w:val="00CF5A22"/>
    <w:rsid w:val="00D119F2"/>
    <w:rsid w:val="00D974A3"/>
    <w:rsid w:val="00DB55ED"/>
    <w:rsid w:val="00E2473E"/>
    <w:rsid w:val="00E45E46"/>
    <w:rsid w:val="00E55A49"/>
    <w:rsid w:val="00E63ED9"/>
    <w:rsid w:val="00EB563B"/>
    <w:rsid w:val="00F01E7C"/>
    <w:rsid w:val="00F164A5"/>
    <w:rsid w:val="00F35214"/>
    <w:rsid w:val="00F74858"/>
    <w:rsid w:val="00F9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8CC05"/>
  <w15:chartTrackingRefBased/>
  <w15:docId w15:val="{E0839B1A-8687-4274-8932-FCFCE4C5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5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5A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5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5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东 韩</dc:creator>
  <cp:keywords/>
  <dc:description/>
  <cp:lastModifiedBy>hanyingdong_hyd@126.com</cp:lastModifiedBy>
  <cp:revision>53</cp:revision>
  <dcterms:created xsi:type="dcterms:W3CDTF">2021-04-26T04:44:00Z</dcterms:created>
  <dcterms:modified xsi:type="dcterms:W3CDTF">2021-07-08T02:22:00Z</dcterms:modified>
</cp:coreProperties>
</file>